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570" w:tblpY="600"/>
        <w:tblW w:w="11054" w:type="dxa"/>
        <w:tblLayout w:type="fixed"/>
        <w:tblLook w:val="04A0" w:firstRow="1" w:lastRow="0" w:firstColumn="1" w:lastColumn="0" w:noHBand="0" w:noVBand="1"/>
      </w:tblPr>
      <w:tblGrid>
        <w:gridCol w:w="1982"/>
        <w:gridCol w:w="6520"/>
        <w:gridCol w:w="2552"/>
      </w:tblGrid>
      <w:tr w:rsidR="006F0237" w:rsidRPr="00972670" w14:paraId="20EA6572" w14:textId="1FDFE5A1" w:rsidTr="006F0237">
        <w:trPr>
          <w:trHeight w:val="320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0DB7" w14:textId="35A9F96D" w:rsidR="006F0237" w:rsidRPr="00972670" w:rsidRDefault="006F0237" w:rsidP="00972670">
            <w:pPr>
              <w:jc w:val="center"/>
              <w:rPr>
                <w:rFonts w:ascii="Times" w:eastAsia="等线" w:hAnsi="Times" w:cs="Arial"/>
                <w:color w:val="000000"/>
              </w:rPr>
            </w:pPr>
            <w:proofErr w:type="spellStart"/>
            <w:r w:rsidRPr="00972670">
              <w:rPr>
                <w:rFonts w:ascii="Times" w:eastAsia="等线" w:hAnsi="Times" w:cs="Arial" w:hint="eastAsia"/>
                <w:color w:val="000000"/>
              </w:rPr>
              <w:t>AGI</w:t>
            </w:r>
            <w:r w:rsidRPr="00972670">
              <w:rPr>
                <w:rFonts w:ascii="Times" w:eastAsia="等线" w:hAnsi="Times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19EC" w14:textId="77777777" w:rsidR="006F0237" w:rsidRPr="00972670" w:rsidRDefault="006F0237" w:rsidP="00972670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 w:hint="eastAsia"/>
                <w:color w:val="000000"/>
              </w:rPr>
              <w:t>Full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308E" w14:textId="3CB8A699" w:rsidR="006F0237" w:rsidRPr="00972670" w:rsidRDefault="006F0237" w:rsidP="00972670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FA258C">
              <w:rPr>
                <w:rFonts w:ascii="Times" w:eastAsia="等线" w:hAnsi="Times"/>
                <w:color w:val="000000"/>
                <w:sz w:val="21"/>
                <w:szCs w:val="21"/>
              </w:rPr>
              <w:t>REL(+)</w:t>
            </w:r>
            <w:r w:rsidRPr="00FA258C">
              <w:rPr>
                <w:rFonts w:ascii="Times" w:eastAsia="等线" w:hAnsi="Times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6F0237" w:rsidRPr="00972670" w14:paraId="1C0A4472" w14:textId="21B11080" w:rsidTr="006F0237">
        <w:trPr>
          <w:trHeight w:val="320"/>
        </w:trPr>
        <w:tc>
          <w:tcPr>
            <w:tcW w:w="1982" w:type="dxa"/>
            <w:tcBorders>
              <w:top w:val="nil"/>
            </w:tcBorders>
            <w:shd w:val="clear" w:color="auto" w:fill="auto"/>
            <w:noWrap/>
          </w:tcPr>
          <w:p w14:paraId="649DEEF0" w14:textId="68D59ED7" w:rsidR="006F0237" w:rsidRPr="00466684" w:rsidRDefault="006F0237" w:rsidP="00466684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466684">
              <w:rPr>
                <w:rFonts w:ascii="Times" w:eastAsia="等线" w:hAnsi="Times" w:cs="Arial" w:hint="eastAsia"/>
                <w:color w:val="000000"/>
              </w:rPr>
              <w:t>A</w:t>
            </w:r>
            <w:r w:rsidR="00466684">
              <w:rPr>
                <w:rFonts w:ascii="Times" w:eastAsia="等线" w:hAnsi="Times" w:cs="Arial"/>
                <w:color w:val="000000"/>
              </w:rPr>
              <w:t>T</w:t>
            </w:r>
            <w:r w:rsidRPr="00466684">
              <w:rPr>
                <w:rFonts w:ascii="Times" w:eastAsia="等线" w:hAnsi="Times" w:cs="Arial" w:hint="eastAsia"/>
                <w:color w:val="000000"/>
              </w:rPr>
              <w:t>5</w:t>
            </w:r>
            <w:r w:rsidR="00466684">
              <w:rPr>
                <w:rFonts w:ascii="Times" w:eastAsia="等线" w:hAnsi="Times" w:cs="Arial"/>
                <w:color w:val="000000"/>
              </w:rPr>
              <w:t>G</w:t>
            </w:r>
            <w:r w:rsidRPr="00466684">
              <w:rPr>
                <w:rFonts w:ascii="Times" w:eastAsia="等线" w:hAnsi="Times" w:cs="Arial" w:hint="eastAsia"/>
                <w:color w:val="000000"/>
              </w:rPr>
              <w:t>39550</w:t>
            </w:r>
          </w:p>
        </w:tc>
        <w:tc>
          <w:tcPr>
            <w:tcW w:w="6520" w:type="dxa"/>
            <w:tcBorders>
              <w:top w:val="nil"/>
            </w:tcBorders>
            <w:shd w:val="clear" w:color="auto" w:fill="auto"/>
            <w:noWrap/>
          </w:tcPr>
          <w:p w14:paraId="19E45CE9" w14:textId="4619A4CA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3517F7">
              <w:rPr>
                <w:rFonts w:ascii="Times" w:eastAsia="等线" w:hAnsi="Times" w:cs="Arial" w:hint="eastAsia"/>
                <w:color w:val="000000"/>
              </w:rPr>
              <w:t>Zinc finger (C3HC4-type RING finger) family protein (VIM3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68CD0373" w14:textId="60D3B684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3517F7">
              <w:rPr>
                <w:rFonts w:ascii="Times" w:eastAsia="等线" w:hAnsi="Times" w:cs="Arial"/>
                <w:color w:val="000000"/>
              </w:rPr>
              <w:t>1</w:t>
            </w:r>
            <w:r w:rsidRPr="003517F7">
              <w:rPr>
                <w:rFonts w:ascii="Times" w:eastAsia="等线" w:hAnsi="Times" w:cs="Arial" w:hint="eastAsia"/>
                <w:color w:val="000000"/>
              </w:rPr>
              <w:t>.95</w:t>
            </w:r>
          </w:p>
        </w:tc>
      </w:tr>
      <w:tr w:rsidR="006F0237" w:rsidRPr="00972670" w14:paraId="2BF66787" w14:textId="522FE562" w:rsidTr="006F0237">
        <w:trPr>
          <w:trHeight w:val="467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BC429" w14:textId="16F03CFD" w:rsidR="006F0237" w:rsidRPr="00466684" w:rsidRDefault="006F0237" w:rsidP="00466684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466684">
              <w:rPr>
                <w:rFonts w:ascii="Times" w:eastAsia="等线" w:hAnsi="Times" w:cs="Arial"/>
                <w:color w:val="000000"/>
              </w:rPr>
              <w:t>A</w:t>
            </w:r>
            <w:r w:rsidR="00466684">
              <w:rPr>
                <w:rFonts w:ascii="Times" w:eastAsia="等线" w:hAnsi="Times" w:cs="Arial"/>
                <w:color w:val="000000"/>
              </w:rPr>
              <w:t>T</w:t>
            </w:r>
            <w:r w:rsidRPr="00466684">
              <w:rPr>
                <w:rFonts w:ascii="Times" w:eastAsia="等线" w:hAnsi="Times" w:cs="Arial"/>
                <w:color w:val="000000"/>
              </w:rPr>
              <w:t>1</w:t>
            </w:r>
            <w:r w:rsidR="00466684">
              <w:rPr>
                <w:rFonts w:ascii="Times" w:eastAsia="等线" w:hAnsi="Times" w:cs="Arial"/>
                <w:color w:val="000000"/>
              </w:rPr>
              <w:t>G</w:t>
            </w:r>
            <w:r w:rsidRPr="00466684">
              <w:rPr>
                <w:rFonts w:ascii="Times" w:eastAsia="等线" w:hAnsi="Times" w:cs="Arial"/>
                <w:color w:val="000000"/>
              </w:rPr>
              <w:t>5782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412B2B" w14:textId="6FFE8CD0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3517F7">
              <w:rPr>
                <w:rFonts w:ascii="Times" w:eastAsia="等线" w:hAnsi="Times" w:cs="Arial"/>
                <w:color w:val="000000"/>
              </w:rPr>
              <w:t>Zinc finger (C3HC4-type RING finger) family protein (VIM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1D509" w14:textId="136D0CA3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3517F7">
              <w:rPr>
                <w:rFonts w:ascii="Times" w:eastAsia="等线" w:hAnsi="Times" w:cs="Arial"/>
                <w:color w:val="000000"/>
              </w:rPr>
              <w:t>1.88</w:t>
            </w:r>
          </w:p>
        </w:tc>
      </w:tr>
      <w:tr w:rsidR="006F0237" w:rsidRPr="00972670" w14:paraId="62A79739" w14:textId="494890E9" w:rsidTr="006F0237">
        <w:trPr>
          <w:trHeight w:val="453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55D7C9" w14:textId="2372A43C" w:rsidR="006F0237" w:rsidRPr="00466684" w:rsidRDefault="006F0237" w:rsidP="00466684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466684">
              <w:rPr>
                <w:rFonts w:ascii="Times" w:eastAsia="等线" w:hAnsi="Times" w:cs="Arial" w:hint="eastAsia"/>
                <w:color w:val="000000"/>
              </w:rPr>
              <w:t>A</w:t>
            </w:r>
            <w:r w:rsidR="00466684">
              <w:rPr>
                <w:rFonts w:ascii="Times" w:eastAsia="等线" w:hAnsi="Times" w:cs="Arial"/>
                <w:color w:val="000000"/>
              </w:rPr>
              <w:t>T</w:t>
            </w:r>
            <w:r w:rsidRPr="00466684">
              <w:rPr>
                <w:rFonts w:ascii="Times" w:eastAsia="等线" w:hAnsi="Times" w:cs="Arial" w:hint="eastAsia"/>
                <w:color w:val="000000"/>
              </w:rPr>
              <w:t>1</w:t>
            </w:r>
            <w:r w:rsidR="00466684">
              <w:rPr>
                <w:rFonts w:ascii="Times" w:eastAsia="等线" w:hAnsi="Times" w:cs="Arial"/>
                <w:color w:val="000000"/>
              </w:rPr>
              <w:t>G</w:t>
            </w:r>
            <w:r w:rsidRPr="00466684">
              <w:rPr>
                <w:rFonts w:ascii="Times" w:eastAsia="等线" w:hAnsi="Times" w:cs="Arial" w:hint="eastAsia"/>
                <w:color w:val="000000"/>
              </w:rPr>
              <w:t>7443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443427" w14:textId="34483CA9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3517F7">
              <w:rPr>
                <w:rFonts w:ascii="Times" w:eastAsia="等线" w:hAnsi="Times" w:cs="Arial"/>
                <w:color w:val="000000"/>
              </w:rPr>
              <w:t>M</w:t>
            </w:r>
            <w:r w:rsidRPr="003517F7">
              <w:rPr>
                <w:rFonts w:ascii="Times" w:eastAsia="等线" w:hAnsi="Times" w:cs="Arial" w:hint="eastAsia"/>
                <w:color w:val="000000"/>
              </w:rPr>
              <w:t>yb domain protein 95 (MYB9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919900" w14:textId="524BDF9B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3517F7">
              <w:rPr>
                <w:rFonts w:ascii="Times" w:eastAsia="等线" w:hAnsi="Times" w:cs="Arial" w:hint="eastAsia"/>
                <w:color w:val="000000"/>
              </w:rPr>
              <w:t>2.53</w:t>
            </w:r>
          </w:p>
        </w:tc>
      </w:tr>
      <w:tr w:rsidR="006F0237" w:rsidRPr="00972670" w14:paraId="573065EC" w14:textId="21A38AA6" w:rsidTr="006F0237">
        <w:trPr>
          <w:trHeight w:val="453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15879" w14:textId="42E45F8D" w:rsidR="006F0237" w:rsidRPr="00466684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466684">
              <w:rPr>
                <w:rFonts w:ascii="Times" w:eastAsia="等线" w:hAnsi="Times" w:cs="Arial" w:hint="eastAsia"/>
                <w:color w:val="000000"/>
              </w:rPr>
              <w:t>AT5G0969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1BFD64" w14:textId="4E326A48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5230B4">
              <w:rPr>
                <w:rFonts w:ascii="Times" w:eastAsia="等线" w:hAnsi="Times" w:cs="Arial"/>
                <w:color w:val="000000"/>
              </w:rPr>
              <w:t>Arabidopsis thaliana magnesium transporter 7</w:t>
            </w:r>
            <w:r>
              <w:rPr>
                <w:rFonts w:ascii="Times" w:eastAsia="等线" w:hAnsi="Times" w:cs="Arial"/>
                <w:color w:val="000000"/>
              </w:rPr>
              <w:t xml:space="preserve"> (MRS2-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49A4D" w14:textId="7F241F9F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 w:hint="eastAsia"/>
                <w:color w:val="000000"/>
              </w:rPr>
              <w:t>1.</w:t>
            </w:r>
            <w:r>
              <w:rPr>
                <w:rFonts w:ascii="Times" w:eastAsia="等线" w:hAnsi="Times" w:cs="Arial"/>
                <w:color w:val="000000"/>
              </w:rPr>
              <w:t>6</w:t>
            </w:r>
            <w:r w:rsidRPr="00972670">
              <w:rPr>
                <w:rFonts w:ascii="Times" w:eastAsia="等线" w:hAnsi="Times" w:cs="Arial" w:hint="eastAsia"/>
                <w:color w:val="000000"/>
              </w:rPr>
              <w:t>1</w:t>
            </w:r>
          </w:p>
        </w:tc>
      </w:tr>
      <w:tr w:rsidR="006F0237" w:rsidRPr="00972670" w14:paraId="656413B6" w14:textId="29F1F40D" w:rsidTr="006F0237">
        <w:trPr>
          <w:trHeight w:val="453"/>
        </w:trPr>
        <w:tc>
          <w:tcPr>
            <w:tcW w:w="198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99B858" w14:textId="27DE244E" w:rsidR="006F0237" w:rsidRPr="00466684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466684">
              <w:rPr>
                <w:rFonts w:ascii="Times" w:eastAsia="等线" w:hAnsi="Times" w:cs="Arial" w:hint="eastAsia"/>
                <w:color w:val="000000"/>
              </w:rPr>
              <w:t>AT4G34720</w:t>
            </w:r>
          </w:p>
        </w:tc>
        <w:tc>
          <w:tcPr>
            <w:tcW w:w="65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421163" w14:textId="10237C76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525496">
              <w:rPr>
                <w:rFonts w:ascii="Times" w:eastAsia="等线" w:hAnsi="Times" w:cs="Arial"/>
                <w:color w:val="000000"/>
              </w:rPr>
              <w:t>VACUOLAR H+-PUMPING ATPASE C1 (VHA-C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A1E1E7" w14:textId="3C6A7037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 w:hint="eastAsia"/>
                <w:color w:val="000000"/>
              </w:rPr>
              <w:t>1.</w:t>
            </w:r>
            <w:r>
              <w:rPr>
                <w:rFonts w:ascii="Times" w:eastAsia="等线" w:hAnsi="Times" w:cs="Arial"/>
                <w:color w:val="000000"/>
              </w:rPr>
              <w:t>5</w:t>
            </w:r>
            <w:r w:rsidRPr="00972670">
              <w:rPr>
                <w:rFonts w:ascii="Times" w:eastAsia="等线" w:hAnsi="Times" w:cs="Arial" w:hint="eastAsia"/>
                <w:color w:val="000000"/>
              </w:rPr>
              <w:t>7</w:t>
            </w:r>
          </w:p>
        </w:tc>
      </w:tr>
      <w:tr w:rsidR="006F0237" w:rsidRPr="00972670" w14:paraId="2D8F81CF" w14:textId="3BE76D01" w:rsidTr="00062A35">
        <w:trPr>
          <w:trHeight w:val="453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65EDD7" w14:textId="5A5FD468" w:rsidR="006F0237" w:rsidRPr="00466684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466684">
              <w:rPr>
                <w:rFonts w:ascii="Times" w:eastAsia="等线" w:hAnsi="Times" w:cs="Arial" w:hint="eastAsia"/>
                <w:color w:val="000000"/>
              </w:rPr>
              <w:t>AT5G2823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25775" w14:textId="29647F3C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 w:hint="eastAsia"/>
                <w:color w:val="000000"/>
              </w:rPr>
              <w:t>Pyridoxal-5-phosphate-dependent enzyme family protei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C1CAD8" w14:textId="0F71F864" w:rsidR="006F0237" w:rsidRPr="00972670" w:rsidRDefault="006F0237" w:rsidP="00511BAD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 w:hint="eastAsia"/>
                <w:color w:val="000000"/>
              </w:rPr>
              <w:t>3</w:t>
            </w:r>
          </w:p>
        </w:tc>
      </w:tr>
      <w:tr w:rsidR="00B10D38" w:rsidRPr="00972670" w14:paraId="1A772E4F" w14:textId="77777777" w:rsidTr="007618CC">
        <w:trPr>
          <w:trHeight w:val="508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328FAE" w14:textId="6DE0D0E1" w:rsidR="00B10D38" w:rsidRPr="00466684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AT2G4588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EE97F" w14:textId="64BA2B64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B</w:t>
            </w:r>
            <w:r w:rsidRPr="00972670">
              <w:rPr>
                <w:rFonts w:ascii="Times" w:eastAsia="等线" w:hAnsi="Times" w:cs="Arial" w:hint="eastAsia"/>
                <w:color w:val="000000"/>
              </w:rPr>
              <w:t xml:space="preserve">eta-amylase </w:t>
            </w:r>
            <w:r w:rsidRPr="00972670">
              <w:rPr>
                <w:rFonts w:ascii="Times" w:eastAsia="等线" w:hAnsi="Times" w:cs="Arial"/>
                <w:color w:val="000000"/>
              </w:rPr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05419" w14:textId="1886E5FE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B10D38">
              <w:rPr>
                <w:rFonts w:ascii="Times" w:eastAsia="等线" w:hAnsi="Times" w:cs="Arial" w:hint="eastAsia"/>
                <w:color w:val="000000"/>
              </w:rPr>
              <w:t xml:space="preserve">0.25 </w:t>
            </w:r>
          </w:p>
        </w:tc>
      </w:tr>
      <w:tr w:rsidR="00B10D38" w:rsidRPr="00972670" w14:paraId="08D9959E" w14:textId="77777777" w:rsidTr="007618CC">
        <w:trPr>
          <w:trHeight w:val="453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75F6AD" w14:textId="363D1D7F" w:rsidR="00B10D38" w:rsidRPr="00466684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AT2G3229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50D02" w14:textId="61A161D5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B</w:t>
            </w:r>
            <w:r w:rsidRPr="00972670">
              <w:rPr>
                <w:rFonts w:ascii="Times" w:eastAsia="等线" w:hAnsi="Times" w:cs="Arial" w:hint="eastAsia"/>
                <w:color w:val="000000"/>
              </w:rPr>
              <w:t>eta-amylase 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0EE7A" w14:textId="3B8F8404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B10D38">
              <w:rPr>
                <w:rFonts w:ascii="Times" w:eastAsia="等线" w:hAnsi="Times" w:cs="Arial" w:hint="eastAsia"/>
                <w:color w:val="000000"/>
              </w:rPr>
              <w:t xml:space="preserve">0.41 </w:t>
            </w:r>
          </w:p>
        </w:tc>
      </w:tr>
      <w:tr w:rsidR="00B10D38" w:rsidRPr="00972670" w14:paraId="20CAFF7E" w14:textId="77777777" w:rsidTr="00E31CAF">
        <w:trPr>
          <w:trHeight w:val="453"/>
        </w:trPr>
        <w:tc>
          <w:tcPr>
            <w:tcW w:w="198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308916" w14:textId="4E83A680" w:rsidR="00B10D38" w:rsidRPr="00466684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AT1G69830</w:t>
            </w:r>
          </w:p>
        </w:tc>
        <w:tc>
          <w:tcPr>
            <w:tcW w:w="65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07D088" w14:textId="2B9769BF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A</w:t>
            </w:r>
            <w:r w:rsidRPr="00972670">
              <w:rPr>
                <w:rFonts w:ascii="Times" w:eastAsia="等线" w:hAnsi="Times" w:cs="Arial" w:hint="eastAsia"/>
                <w:color w:val="000000"/>
              </w:rPr>
              <w:t xml:space="preserve">lpha-amylase-like </w:t>
            </w:r>
            <w:r w:rsidRPr="00972670">
              <w:rPr>
                <w:rFonts w:ascii="Times" w:eastAsia="等线" w:hAnsi="Times" w:cs="Arial"/>
                <w:color w:val="000000"/>
              </w:rPr>
              <w:t>3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D7CC71" w14:textId="1F91B80E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B10D38">
              <w:rPr>
                <w:rFonts w:ascii="Times" w:eastAsia="等线" w:hAnsi="Times" w:cs="Arial" w:hint="eastAsia"/>
                <w:color w:val="000000"/>
              </w:rPr>
              <w:t xml:space="preserve">0.56 </w:t>
            </w:r>
          </w:p>
        </w:tc>
      </w:tr>
      <w:tr w:rsidR="00B10D38" w:rsidRPr="00972670" w14:paraId="67295862" w14:textId="77777777" w:rsidTr="00276490">
        <w:trPr>
          <w:trHeight w:val="453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756C9F" w14:textId="798BB3DC" w:rsidR="00B10D38" w:rsidRPr="00466684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AT4G0049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D50C25" w14:textId="7F8007D0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972670">
              <w:rPr>
                <w:rFonts w:ascii="Times" w:eastAsia="等线" w:hAnsi="Times" w:cs="Arial"/>
                <w:color w:val="000000"/>
              </w:rPr>
              <w:t>B</w:t>
            </w:r>
            <w:r w:rsidRPr="00972670">
              <w:rPr>
                <w:rFonts w:ascii="Times" w:eastAsia="等线" w:hAnsi="Times" w:cs="Arial" w:hint="eastAsia"/>
                <w:color w:val="000000"/>
              </w:rPr>
              <w:t xml:space="preserve">eta-amylase </w:t>
            </w:r>
            <w:r w:rsidRPr="00972670">
              <w:rPr>
                <w:rFonts w:ascii="Times" w:eastAsia="等线" w:hAnsi="Times" w:cs="Arial"/>
                <w:color w:val="000000"/>
              </w:rPr>
              <w:t>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3FAF00" w14:textId="4825D8D2" w:rsidR="00B10D38" w:rsidRPr="00972670" w:rsidRDefault="00B10D38" w:rsidP="007618CC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B10D38">
              <w:rPr>
                <w:rFonts w:ascii="Times" w:eastAsia="等线" w:hAnsi="Times" w:cs="Arial" w:hint="eastAsia"/>
                <w:color w:val="000000"/>
              </w:rPr>
              <w:t xml:space="preserve">0.63 </w:t>
            </w:r>
          </w:p>
        </w:tc>
      </w:tr>
      <w:tr w:rsidR="00276490" w:rsidRPr="00972670" w14:paraId="11E41905" w14:textId="77777777" w:rsidTr="00E31CAF">
        <w:trPr>
          <w:trHeight w:val="453"/>
        </w:trPr>
        <w:tc>
          <w:tcPr>
            <w:tcW w:w="1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B28DB" w14:textId="55D1ACAD" w:rsidR="00276490" w:rsidRPr="00972670" w:rsidRDefault="00276490" w:rsidP="00276490">
            <w:pPr>
              <w:jc w:val="center"/>
              <w:rPr>
                <w:rFonts w:ascii="Times" w:eastAsia="等线" w:hAnsi="Times" w:cs="Arial"/>
                <w:color w:val="000000"/>
              </w:rPr>
            </w:pPr>
            <w:r w:rsidRPr="00BE4765">
              <w:rPr>
                <w:rFonts w:ascii="Times" w:eastAsia="等线" w:hAnsi="Times" w:cs="Arial"/>
                <w:color w:val="000000"/>
              </w:rPr>
              <w:t>AT5G05730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EB06D1" w14:textId="67DA4139" w:rsidR="00276490" w:rsidRPr="00972670" w:rsidRDefault="00276490" w:rsidP="00276490">
            <w:pPr>
              <w:jc w:val="center"/>
              <w:rPr>
                <w:rFonts w:ascii="Times" w:eastAsia="等线" w:hAnsi="Times" w:cs="Arial"/>
                <w:color w:val="000000"/>
              </w:rPr>
            </w:pPr>
            <w:r>
              <w:rPr>
                <w:rFonts w:ascii="Times" w:eastAsia="等线" w:hAnsi="Times" w:cs="Arial"/>
                <w:color w:val="000000"/>
              </w:rPr>
              <w:t>A</w:t>
            </w:r>
            <w:r w:rsidRPr="00BE4765">
              <w:rPr>
                <w:rFonts w:ascii="Times" w:eastAsia="等线" w:hAnsi="Times" w:cs="Arial"/>
                <w:color w:val="000000"/>
              </w:rPr>
              <w:t>nthranilate synthase alpha subunit 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14EAD" w14:textId="3B051E18" w:rsidR="00276490" w:rsidRPr="00B10D38" w:rsidRDefault="00276490" w:rsidP="00276490">
            <w:pPr>
              <w:jc w:val="center"/>
              <w:rPr>
                <w:rFonts w:ascii="Times" w:eastAsia="等线" w:hAnsi="Times" w:cs="Arial"/>
                <w:color w:val="000000"/>
              </w:rPr>
            </w:pPr>
            <w:r>
              <w:rPr>
                <w:rFonts w:ascii="Times" w:eastAsia="等线" w:hAnsi="Times" w:cs="Arial"/>
                <w:color w:val="000000"/>
              </w:rPr>
              <w:t>0.</w:t>
            </w:r>
            <w:r w:rsidRPr="00BE4765">
              <w:rPr>
                <w:rFonts w:ascii="Times" w:eastAsia="等线" w:hAnsi="Times" w:cs="Arial"/>
                <w:color w:val="000000"/>
              </w:rPr>
              <w:t>68</w:t>
            </w:r>
          </w:p>
        </w:tc>
      </w:tr>
    </w:tbl>
    <w:p w14:paraId="451C328C" w14:textId="48CD93B5" w:rsidR="00AF5FE9" w:rsidRDefault="00AF5FE9" w:rsidP="00AF5FE9">
      <w:pPr>
        <w:spacing w:line="264" w:lineRule="auto"/>
        <w:rPr>
          <w:rFonts w:ascii="Times" w:eastAsia="等线" w:hAnsi="Times" w:cs="Arial"/>
          <w:color w:val="000000"/>
        </w:rPr>
      </w:pPr>
      <w:r w:rsidRPr="00972670">
        <w:rPr>
          <w:rFonts w:ascii="Times" w:eastAsia="等线" w:hAnsi="Times" w:cs="Arial"/>
          <w:color w:val="000000"/>
        </w:rPr>
        <w:t xml:space="preserve">Table </w:t>
      </w:r>
      <w:r>
        <w:rPr>
          <w:rFonts w:ascii="Times" w:eastAsia="等线" w:hAnsi="Times" w:cs="Arial"/>
          <w:color w:val="000000"/>
        </w:rPr>
        <w:t>S</w:t>
      </w:r>
      <w:r w:rsidRPr="00972670">
        <w:rPr>
          <w:rFonts w:ascii="Times" w:eastAsia="等线" w:hAnsi="Times" w:cs="Arial"/>
          <w:color w:val="000000"/>
        </w:rPr>
        <w:t>1</w:t>
      </w:r>
      <w:r>
        <w:rPr>
          <w:rFonts w:ascii="Times" w:eastAsia="等线" w:hAnsi="Times" w:cs="Arial"/>
          <w:color w:val="000000"/>
        </w:rPr>
        <w:t xml:space="preserve">. </w:t>
      </w:r>
      <w:bookmarkStart w:id="0" w:name="_GoBack"/>
      <w:r w:rsidR="00236532">
        <w:rPr>
          <w:rFonts w:ascii="Times" w:eastAsia="等线" w:hAnsi="Times" w:cs="Arial" w:hint="eastAsia"/>
          <w:color w:val="000000"/>
        </w:rPr>
        <w:t>Some</w:t>
      </w:r>
      <w:r w:rsidR="00405FFC">
        <w:rPr>
          <w:rFonts w:ascii="Times" w:eastAsia="等线" w:hAnsi="Times" w:cs="Arial"/>
          <w:color w:val="000000"/>
        </w:rPr>
        <w:t xml:space="preserve"> </w:t>
      </w:r>
      <w:r w:rsidR="00276490">
        <w:rPr>
          <w:rFonts w:ascii="Times" w:eastAsia="等线" w:hAnsi="Times" w:cs="Arial" w:hint="eastAsia"/>
          <w:color w:val="000000"/>
        </w:rPr>
        <w:t>down</w:t>
      </w:r>
      <w:r w:rsidR="00276490">
        <w:rPr>
          <w:rFonts w:ascii="Times" w:eastAsia="等线" w:hAnsi="Times" w:cs="Arial"/>
          <w:color w:val="000000"/>
        </w:rPr>
        <w:t>stream</w:t>
      </w:r>
      <w:r w:rsidRPr="00F27465">
        <w:rPr>
          <w:rFonts w:ascii="Times" w:eastAsia="等线" w:hAnsi="Times" w:cs="Arial"/>
          <w:color w:val="000000"/>
        </w:rPr>
        <w:t xml:space="preserve"> </w:t>
      </w:r>
      <w:r w:rsidR="00236532" w:rsidRPr="00F27465">
        <w:rPr>
          <w:rFonts w:ascii="Times" w:eastAsia="等线" w:hAnsi="Times" w:cs="Arial"/>
          <w:color w:val="000000"/>
        </w:rPr>
        <w:t>genes</w:t>
      </w:r>
      <w:r w:rsidR="00236532">
        <w:rPr>
          <w:rFonts w:ascii="Times" w:eastAsia="等线" w:hAnsi="Times" w:cs="Arial"/>
          <w:color w:val="000000"/>
        </w:rPr>
        <w:t xml:space="preserve"> </w:t>
      </w:r>
      <w:r w:rsidR="00276490">
        <w:rPr>
          <w:rFonts w:ascii="Times" w:eastAsia="等线" w:hAnsi="Times" w:cs="Arial"/>
          <w:color w:val="000000"/>
        </w:rPr>
        <w:t xml:space="preserve">regulated </w:t>
      </w:r>
      <w:r w:rsidR="00236532">
        <w:rPr>
          <w:rFonts w:ascii="Times" w:eastAsia="等线" w:hAnsi="Times" w:cs="Arial" w:hint="eastAsia"/>
          <w:color w:val="000000"/>
        </w:rPr>
        <w:t>by</w:t>
      </w:r>
      <w:r w:rsidRPr="00F27465">
        <w:rPr>
          <w:rFonts w:ascii="Times" w:eastAsia="等线" w:hAnsi="Times" w:cs="Arial"/>
          <w:color w:val="000000"/>
        </w:rPr>
        <w:t xml:space="preserve"> TsNAC1</w:t>
      </w:r>
      <w:r w:rsidR="00276490">
        <w:rPr>
          <w:rFonts w:ascii="Times" w:eastAsia="等线" w:hAnsi="Times" w:cs="Arial"/>
          <w:color w:val="000000"/>
        </w:rPr>
        <w:t xml:space="preserve"> in </w:t>
      </w:r>
      <w:r w:rsidR="00276490" w:rsidRPr="00276490">
        <w:rPr>
          <w:rFonts w:ascii="Times" w:eastAsia="等线" w:hAnsi="Times" w:cs="Arial"/>
          <w:i/>
          <w:color w:val="000000"/>
        </w:rPr>
        <w:t>Arabidopsis</w:t>
      </w:r>
      <w:bookmarkEnd w:id="0"/>
    </w:p>
    <w:p w14:paraId="75323446" w14:textId="77777777" w:rsidR="00BE4765" w:rsidRDefault="00BE4765" w:rsidP="00972670">
      <w:pPr>
        <w:rPr>
          <w:rFonts w:ascii="Times" w:eastAsia="等线" w:hAnsi="Times" w:cs="Arial"/>
          <w:color w:val="000000"/>
        </w:rPr>
      </w:pPr>
    </w:p>
    <w:p w14:paraId="2A5F7373" w14:textId="77777777" w:rsidR="006F0237" w:rsidRDefault="006F0237" w:rsidP="00972670">
      <w:pPr>
        <w:rPr>
          <w:rFonts w:ascii="Times" w:eastAsia="等线" w:hAnsi="Times" w:cs="Arial"/>
          <w:color w:val="000000"/>
        </w:rPr>
      </w:pPr>
    </w:p>
    <w:p w14:paraId="2ADCC3E4" w14:textId="77777777" w:rsidR="006F0237" w:rsidRDefault="006F0237" w:rsidP="00972670">
      <w:pPr>
        <w:rPr>
          <w:rFonts w:ascii="Times" w:eastAsia="等线" w:hAnsi="Times" w:cs="Arial"/>
          <w:color w:val="000000"/>
        </w:rPr>
      </w:pPr>
    </w:p>
    <w:p w14:paraId="7253D5BF" w14:textId="77777777" w:rsidR="006F0237" w:rsidRDefault="006F0237" w:rsidP="00972670">
      <w:pPr>
        <w:rPr>
          <w:rFonts w:ascii="Times" w:eastAsia="等线" w:hAnsi="Times" w:cs="Arial"/>
          <w:color w:val="000000"/>
        </w:rPr>
      </w:pPr>
    </w:p>
    <w:p w14:paraId="153BEB03" w14:textId="77777777" w:rsidR="006F0237" w:rsidRDefault="006F0237" w:rsidP="00972670">
      <w:pPr>
        <w:rPr>
          <w:rFonts w:ascii="Times" w:eastAsia="等线" w:hAnsi="Times" w:cs="Arial"/>
          <w:color w:val="000000"/>
        </w:rPr>
      </w:pPr>
    </w:p>
    <w:p w14:paraId="36B397D9" w14:textId="77777777" w:rsidR="006F0237" w:rsidRDefault="006F0237" w:rsidP="00972670">
      <w:pPr>
        <w:rPr>
          <w:rFonts w:ascii="Times" w:eastAsia="等线" w:hAnsi="Times" w:cs="Arial"/>
          <w:color w:val="000000"/>
        </w:rPr>
      </w:pPr>
    </w:p>
    <w:p w14:paraId="22D53DCB" w14:textId="77777777" w:rsidR="006F0237" w:rsidRDefault="006F0237" w:rsidP="00972670">
      <w:pPr>
        <w:rPr>
          <w:rFonts w:ascii="Times" w:eastAsia="等线" w:hAnsi="Times" w:cs="Arial"/>
          <w:color w:val="000000"/>
        </w:rPr>
      </w:pPr>
    </w:p>
    <w:p w14:paraId="69B0660B" w14:textId="77777777" w:rsidR="006F0237" w:rsidRDefault="006F0237" w:rsidP="00972670">
      <w:pPr>
        <w:rPr>
          <w:rFonts w:ascii="Times" w:eastAsia="等线" w:hAnsi="Times" w:cs="Arial"/>
          <w:color w:val="000000"/>
        </w:rPr>
      </w:pPr>
    </w:p>
    <w:p w14:paraId="29324C14" w14:textId="77777777" w:rsidR="00062A35" w:rsidRDefault="00062A35" w:rsidP="00972670">
      <w:pPr>
        <w:rPr>
          <w:rFonts w:ascii="Times" w:eastAsia="等线" w:hAnsi="Times" w:cs="Arial"/>
          <w:color w:val="000000"/>
        </w:rPr>
      </w:pPr>
    </w:p>
    <w:p w14:paraId="099D6D8A" w14:textId="77777777" w:rsidR="00062A35" w:rsidRDefault="00062A35" w:rsidP="00972670">
      <w:pPr>
        <w:rPr>
          <w:rFonts w:ascii="Times" w:eastAsia="等线" w:hAnsi="Times" w:cs="Arial"/>
          <w:color w:val="000000"/>
        </w:rPr>
      </w:pPr>
    </w:p>
    <w:p w14:paraId="77800B8A" w14:textId="77777777" w:rsidR="00062A35" w:rsidRDefault="00062A35" w:rsidP="00972670">
      <w:pPr>
        <w:rPr>
          <w:rFonts w:ascii="Times" w:eastAsia="等线" w:hAnsi="Times" w:cs="Arial"/>
          <w:color w:val="000000"/>
        </w:rPr>
      </w:pPr>
    </w:p>
    <w:p w14:paraId="0647A71F" w14:textId="77777777" w:rsidR="00062A35" w:rsidRDefault="00062A35" w:rsidP="00972670">
      <w:pPr>
        <w:rPr>
          <w:rFonts w:ascii="Times" w:eastAsia="等线" w:hAnsi="Times" w:cs="Arial"/>
          <w:color w:val="000000"/>
        </w:rPr>
      </w:pPr>
    </w:p>
    <w:p w14:paraId="28BBE3E3" w14:textId="77777777" w:rsidR="004E0C0D" w:rsidRDefault="004E0C0D" w:rsidP="00972670">
      <w:pPr>
        <w:rPr>
          <w:rFonts w:ascii="Times" w:eastAsia="等线" w:hAnsi="Times" w:cs="Arial"/>
          <w:color w:val="000000"/>
        </w:rPr>
      </w:pPr>
    </w:p>
    <w:p w14:paraId="76A083F1" w14:textId="77777777" w:rsidR="00276490" w:rsidRDefault="00276490" w:rsidP="00972670">
      <w:pPr>
        <w:rPr>
          <w:rFonts w:ascii="Times" w:eastAsia="等线" w:hAnsi="Times" w:cs="Arial"/>
          <w:color w:val="000000"/>
        </w:rPr>
      </w:pPr>
    </w:p>
    <w:p w14:paraId="439F7D58" w14:textId="77777777" w:rsidR="00972670" w:rsidRPr="00C97FE6" w:rsidRDefault="00972670" w:rsidP="00972670">
      <w:pPr>
        <w:rPr>
          <w:rFonts w:ascii="Times" w:eastAsia="等线" w:hAnsi="Times" w:cs="Arial"/>
          <w:color w:val="000000"/>
        </w:rPr>
      </w:pPr>
      <w:proofErr w:type="spellStart"/>
      <w:r w:rsidRPr="00C97FE6">
        <w:rPr>
          <w:rFonts w:ascii="Times" w:eastAsia="等线" w:hAnsi="Times" w:cs="Arial"/>
          <w:color w:val="000000"/>
        </w:rPr>
        <w:t>AGI</w:t>
      </w:r>
      <w:r w:rsidRPr="00972670">
        <w:rPr>
          <w:rFonts w:ascii="Times" w:eastAsia="等线" w:hAnsi="Times" w:cs="Arial"/>
          <w:color w:val="000000"/>
          <w:vertAlign w:val="superscript"/>
        </w:rPr>
        <w:t>a</w:t>
      </w:r>
      <w:proofErr w:type="spellEnd"/>
      <w:r w:rsidRPr="00C97FE6">
        <w:rPr>
          <w:rFonts w:ascii="Times" w:eastAsia="等线" w:hAnsi="Times" w:cs="Arial"/>
          <w:color w:val="000000"/>
        </w:rPr>
        <w:t xml:space="preserve">, </w:t>
      </w:r>
      <w:r w:rsidRPr="00972670">
        <w:rPr>
          <w:rFonts w:ascii="Times" w:eastAsia="等线" w:hAnsi="Times" w:cs="Arial"/>
          <w:color w:val="000000"/>
        </w:rPr>
        <w:t>Arabidopsis</w:t>
      </w:r>
      <w:r w:rsidRPr="00C97FE6">
        <w:rPr>
          <w:rFonts w:ascii="Times" w:eastAsia="等线" w:hAnsi="Times" w:cs="Arial"/>
          <w:color w:val="000000"/>
        </w:rPr>
        <w:t xml:space="preserve"> Genome Initiative. </w:t>
      </w:r>
    </w:p>
    <w:p w14:paraId="7D25CA03" w14:textId="54E08F32" w:rsidR="00972670" w:rsidRPr="00972670" w:rsidRDefault="00D622B7">
      <w:pPr>
        <w:rPr>
          <w:rFonts w:ascii="Times" w:eastAsia="等线" w:hAnsi="Times" w:cs="Arial"/>
          <w:color w:val="000000"/>
        </w:rPr>
      </w:pPr>
      <w:r w:rsidRPr="00FA258C">
        <w:rPr>
          <w:rFonts w:ascii="Times" w:eastAsia="等线" w:hAnsi="Times"/>
          <w:color w:val="000000"/>
          <w:sz w:val="21"/>
          <w:szCs w:val="21"/>
        </w:rPr>
        <w:t>REL(+)</w:t>
      </w:r>
      <w:r w:rsidRPr="00FA258C">
        <w:rPr>
          <w:rFonts w:ascii="Times" w:eastAsia="等线" w:hAnsi="Times"/>
          <w:color w:val="000000"/>
          <w:sz w:val="21"/>
          <w:szCs w:val="21"/>
          <w:vertAlign w:val="superscript"/>
        </w:rPr>
        <w:t>b</w:t>
      </w:r>
      <w:r w:rsidR="00972670">
        <w:rPr>
          <w:rFonts w:ascii="Times" w:eastAsia="等线" w:hAnsi="Times" w:cs="Arial"/>
          <w:color w:val="000000"/>
        </w:rPr>
        <w:t xml:space="preserve">, </w:t>
      </w:r>
      <w:r w:rsidR="00675D87">
        <w:rPr>
          <w:rFonts w:ascii="Times" w:eastAsia="等线" w:hAnsi="Times"/>
          <w:color w:val="000000"/>
        </w:rPr>
        <w:t>Log2(</w:t>
      </w:r>
      <w:r w:rsidR="00972670" w:rsidRPr="00C97FE6">
        <w:rPr>
          <w:rFonts w:ascii="Times" w:eastAsia="等线" w:hAnsi="Times"/>
          <w:color w:val="000000"/>
        </w:rPr>
        <w:t xml:space="preserve">relative expression level in </w:t>
      </w:r>
      <w:r w:rsidR="000E049F">
        <w:rPr>
          <w:rFonts w:ascii="Times" w:eastAsia="等线" w:hAnsi="Times"/>
          <w:color w:val="000000"/>
        </w:rPr>
        <w:t>HE</w:t>
      </w:r>
      <w:r w:rsidR="00972670" w:rsidRPr="00C97FE6">
        <w:rPr>
          <w:rFonts w:ascii="Times" w:eastAsia="等线" w:hAnsi="Times"/>
          <w:color w:val="000000"/>
        </w:rPr>
        <w:t xml:space="preserve"> lines</w:t>
      </w:r>
      <w:r w:rsidR="00972670">
        <w:rPr>
          <w:rFonts w:ascii="Times" w:eastAsia="等线" w:hAnsi="Times"/>
          <w:color w:val="000000"/>
        </w:rPr>
        <w:t>/Co</w:t>
      </w:r>
      <w:r>
        <w:rPr>
          <w:rFonts w:ascii="Times" w:eastAsia="等线" w:hAnsi="Times"/>
          <w:color w:val="000000"/>
        </w:rPr>
        <w:t>l</w:t>
      </w:r>
      <w:r w:rsidR="00972670">
        <w:rPr>
          <w:rFonts w:ascii="Times" w:eastAsia="等线" w:hAnsi="Times"/>
          <w:color w:val="000000"/>
        </w:rPr>
        <w:t>-0</w:t>
      </w:r>
      <w:r w:rsidR="00675D87">
        <w:rPr>
          <w:rFonts w:ascii="Times" w:eastAsia="等线" w:hAnsi="Times"/>
          <w:color w:val="000000"/>
        </w:rPr>
        <w:t>)</w:t>
      </w:r>
      <w:r w:rsidR="00972670">
        <w:rPr>
          <w:rFonts w:ascii="Times" w:eastAsia="等线" w:hAnsi="Times"/>
          <w:color w:val="000000"/>
        </w:rPr>
        <w:t>.</w:t>
      </w:r>
    </w:p>
    <w:sectPr w:rsidR="00972670" w:rsidRPr="00972670" w:rsidSect="00972670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C79"/>
    <w:rsid w:val="00023CFE"/>
    <w:rsid w:val="00026CE7"/>
    <w:rsid w:val="00031C8D"/>
    <w:rsid w:val="00043E48"/>
    <w:rsid w:val="00050A4D"/>
    <w:rsid w:val="000538BA"/>
    <w:rsid w:val="00053C2A"/>
    <w:rsid w:val="0005675C"/>
    <w:rsid w:val="00062A35"/>
    <w:rsid w:val="00082D6D"/>
    <w:rsid w:val="00096603"/>
    <w:rsid w:val="00097970"/>
    <w:rsid w:val="000B15D6"/>
    <w:rsid w:val="000B1C79"/>
    <w:rsid w:val="000B7C76"/>
    <w:rsid w:val="000C1B71"/>
    <w:rsid w:val="000C5899"/>
    <w:rsid w:val="000C66DD"/>
    <w:rsid w:val="000E049F"/>
    <w:rsid w:val="000F3588"/>
    <w:rsid w:val="00105290"/>
    <w:rsid w:val="001508A0"/>
    <w:rsid w:val="001644DE"/>
    <w:rsid w:val="00172E9A"/>
    <w:rsid w:val="00180148"/>
    <w:rsid w:val="001819EF"/>
    <w:rsid w:val="001B4779"/>
    <w:rsid w:val="001C217F"/>
    <w:rsid w:val="001C76FC"/>
    <w:rsid w:val="001E1E39"/>
    <w:rsid w:val="001E75E9"/>
    <w:rsid w:val="00207167"/>
    <w:rsid w:val="00211107"/>
    <w:rsid w:val="00211EEB"/>
    <w:rsid w:val="0022572F"/>
    <w:rsid w:val="00233BEA"/>
    <w:rsid w:val="00236532"/>
    <w:rsid w:val="00244E1F"/>
    <w:rsid w:val="00245F7A"/>
    <w:rsid w:val="0025013A"/>
    <w:rsid w:val="00253D05"/>
    <w:rsid w:val="00254806"/>
    <w:rsid w:val="00267C9A"/>
    <w:rsid w:val="002762D8"/>
    <w:rsid w:val="00276490"/>
    <w:rsid w:val="002A386C"/>
    <w:rsid w:val="002A4449"/>
    <w:rsid w:val="002C032F"/>
    <w:rsid w:val="002C3579"/>
    <w:rsid w:val="002C37CF"/>
    <w:rsid w:val="002C4808"/>
    <w:rsid w:val="002C65D2"/>
    <w:rsid w:val="002D14F8"/>
    <w:rsid w:val="002E258A"/>
    <w:rsid w:val="002F1E22"/>
    <w:rsid w:val="002F2C70"/>
    <w:rsid w:val="0031522A"/>
    <w:rsid w:val="003260CA"/>
    <w:rsid w:val="0033607A"/>
    <w:rsid w:val="00367D05"/>
    <w:rsid w:val="00382D8B"/>
    <w:rsid w:val="00383978"/>
    <w:rsid w:val="003A7095"/>
    <w:rsid w:val="003B679F"/>
    <w:rsid w:val="003C3F0F"/>
    <w:rsid w:val="003D381C"/>
    <w:rsid w:val="003F13C6"/>
    <w:rsid w:val="003F73FB"/>
    <w:rsid w:val="00405FFC"/>
    <w:rsid w:val="00445861"/>
    <w:rsid w:val="00447751"/>
    <w:rsid w:val="0046427C"/>
    <w:rsid w:val="00466684"/>
    <w:rsid w:val="00472D99"/>
    <w:rsid w:val="004A5C0A"/>
    <w:rsid w:val="004B60EF"/>
    <w:rsid w:val="004C4C07"/>
    <w:rsid w:val="004E0C0D"/>
    <w:rsid w:val="004E3A6B"/>
    <w:rsid w:val="004F4B67"/>
    <w:rsid w:val="00511BAD"/>
    <w:rsid w:val="005141EA"/>
    <w:rsid w:val="005230B4"/>
    <w:rsid w:val="00525496"/>
    <w:rsid w:val="005560C9"/>
    <w:rsid w:val="005761CD"/>
    <w:rsid w:val="00587E85"/>
    <w:rsid w:val="0059716B"/>
    <w:rsid w:val="005A5CDF"/>
    <w:rsid w:val="005B3311"/>
    <w:rsid w:val="005B45B0"/>
    <w:rsid w:val="005E1C40"/>
    <w:rsid w:val="00600F0A"/>
    <w:rsid w:val="006421A4"/>
    <w:rsid w:val="006473BA"/>
    <w:rsid w:val="00655C33"/>
    <w:rsid w:val="00675D87"/>
    <w:rsid w:val="00687347"/>
    <w:rsid w:val="00690398"/>
    <w:rsid w:val="00696C9F"/>
    <w:rsid w:val="006B5447"/>
    <w:rsid w:val="006C4BD1"/>
    <w:rsid w:val="006D5A3B"/>
    <w:rsid w:val="006F0237"/>
    <w:rsid w:val="006F78ED"/>
    <w:rsid w:val="00717155"/>
    <w:rsid w:val="0072327E"/>
    <w:rsid w:val="007271B6"/>
    <w:rsid w:val="007331A3"/>
    <w:rsid w:val="0075700C"/>
    <w:rsid w:val="007618CC"/>
    <w:rsid w:val="00767BB8"/>
    <w:rsid w:val="0077567F"/>
    <w:rsid w:val="0079249C"/>
    <w:rsid w:val="007A1271"/>
    <w:rsid w:val="007A2A1D"/>
    <w:rsid w:val="007B17E8"/>
    <w:rsid w:val="007B4EDA"/>
    <w:rsid w:val="007D355D"/>
    <w:rsid w:val="007D45A6"/>
    <w:rsid w:val="007F2F99"/>
    <w:rsid w:val="00802E13"/>
    <w:rsid w:val="0081799B"/>
    <w:rsid w:val="00817A55"/>
    <w:rsid w:val="00823647"/>
    <w:rsid w:val="0083207B"/>
    <w:rsid w:val="00850B38"/>
    <w:rsid w:val="008606EF"/>
    <w:rsid w:val="008D552B"/>
    <w:rsid w:val="008E29BA"/>
    <w:rsid w:val="008E46F6"/>
    <w:rsid w:val="00900335"/>
    <w:rsid w:val="00901F09"/>
    <w:rsid w:val="009104F4"/>
    <w:rsid w:val="00912ADF"/>
    <w:rsid w:val="00920BFA"/>
    <w:rsid w:val="0092510C"/>
    <w:rsid w:val="00943F65"/>
    <w:rsid w:val="009451FF"/>
    <w:rsid w:val="009455F9"/>
    <w:rsid w:val="00946242"/>
    <w:rsid w:val="00972670"/>
    <w:rsid w:val="009C37A7"/>
    <w:rsid w:val="009C56C9"/>
    <w:rsid w:val="009E56C9"/>
    <w:rsid w:val="009E744D"/>
    <w:rsid w:val="00A056C1"/>
    <w:rsid w:val="00A225B1"/>
    <w:rsid w:val="00A43BD8"/>
    <w:rsid w:val="00A63EB4"/>
    <w:rsid w:val="00A65E63"/>
    <w:rsid w:val="00A725D2"/>
    <w:rsid w:val="00A82D38"/>
    <w:rsid w:val="00A9482E"/>
    <w:rsid w:val="00A96276"/>
    <w:rsid w:val="00AE3433"/>
    <w:rsid w:val="00AF047F"/>
    <w:rsid w:val="00AF5FE9"/>
    <w:rsid w:val="00B10D38"/>
    <w:rsid w:val="00B15DF1"/>
    <w:rsid w:val="00B25CF7"/>
    <w:rsid w:val="00B324BB"/>
    <w:rsid w:val="00B32825"/>
    <w:rsid w:val="00B331E0"/>
    <w:rsid w:val="00B33973"/>
    <w:rsid w:val="00B43CFD"/>
    <w:rsid w:val="00B57380"/>
    <w:rsid w:val="00B86E39"/>
    <w:rsid w:val="00BB3140"/>
    <w:rsid w:val="00BB7376"/>
    <w:rsid w:val="00BE4765"/>
    <w:rsid w:val="00C05CBC"/>
    <w:rsid w:val="00C33772"/>
    <w:rsid w:val="00C456C4"/>
    <w:rsid w:val="00C62D15"/>
    <w:rsid w:val="00C871D4"/>
    <w:rsid w:val="00CA2984"/>
    <w:rsid w:val="00CA5575"/>
    <w:rsid w:val="00CA70C6"/>
    <w:rsid w:val="00CB3DC4"/>
    <w:rsid w:val="00CC647B"/>
    <w:rsid w:val="00CD7F09"/>
    <w:rsid w:val="00CE3B0F"/>
    <w:rsid w:val="00CF7699"/>
    <w:rsid w:val="00D34288"/>
    <w:rsid w:val="00D45130"/>
    <w:rsid w:val="00D622B7"/>
    <w:rsid w:val="00D740FC"/>
    <w:rsid w:val="00D92F80"/>
    <w:rsid w:val="00D93E01"/>
    <w:rsid w:val="00DB580A"/>
    <w:rsid w:val="00DC07D5"/>
    <w:rsid w:val="00DD1C7D"/>
    <w:rsid w:val="00DE0171"/>
    <w:rsid w:val="00DF756A"/>
    <w:rsid w:val="00E15C78"/>
    <w:rsid w:val="00E161A4"/>
    <w:rsid w:val="00E31CAF"/>
    <w:rsid w:val="00E35499"/>
    <w:rsid w:val="00E35673"/>
    <w:rsid w:val="00ED2EB7"/>
    <w:rsid w:val="00F03B16"/>
    <w:rsid w:val="00F22BF7"/>
    <w:rsid w:val="00F33396"/>
    <w:rsid w:val="00F4639E"/>
    <w:rsid w:val="00F65739"/>
    <w:rsid w:val="00F66D6F"/>
    <w:rsid w:val="00F71A5C"/>
    <w:rsid w:val="00F72B16"/>
    <w:rsid w:val="00F74303"/>
    <w:rsid w:val="00FB431D"/>
    <w:rsid w:val="00FC5C8D"/>
    <w:rsid w:val="00FE4610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058B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6</Words>
  <Characters>663</Characters>
  <Application>Microsoft Office Word</Application>
  <DocSecurity>0</DocSecurity>
  <Lines>5</Lines>
  <Paragraphs>1</Paragraphs>
  <ScaleCrop>false</ScaleCrop>
  <Company>微软中国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微软用户</cp:lastModifiedBy>
  <cp:revision>25</cp:revision>
  <dcterms:created xsi:type="dcterms:W3CDTF">2017-07-12T08:59:00Z</dcterms:created>
  <dcterms:modified xsi:type="dcterms:W3CDTF">2018-06-19T07:40:00Z</dcterms:modified>
</cp:coreProperties>
</file>